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B624C7" w14:textId="30A39396" w:rsidR="00B8510F" w:rsidRPr="008B7CE9" w:rsidRDefault="007B3E15" w:rsidP="00ED15F3">
      <w:pPr>
        <w:jc w:val="center"/>
        <w:rPr>
          <w:rFonts w:cstheme="minorHAnsi"/>
          <w:b/>
          <w:u w:val="single"/>
          <w:lang w:val="en-US"/>
        </w:rPr>
      </w:pPr>
      <w:r w:rsidRPr="008B7CE9">
        <w:rPr>
          <w:rFonts w:asciiTheme="majorHAnsi" w:hAnsiTheme="majorHAnsi"/>
          <w:b/>
          <w:u w:val="single"/>
          <w:lang w:val="en-US"/>
        </w:rPr>
        <w:t xml:space="preserve">In-Depth Interview </w:t>
      </w:r>
      <w:r w:rsidR="00ED15F3" w:rsidRPr="008B7CE9">
        <w:rPr>
          <w:rFonts w:cstheme="minorHAnsi"/>
          <w:b/>
          <w:u w:val="single"/>
          <w:lang w:val="en-US"/>
        </w:rPr>
        <w:t>Guide</w:t>
      </w:r>
      <w:r w:rsidR="00BF606D" w:rsidRPr="008B7CE9">
        <w:rPr>
          <w:rFonts w:cstheme="minorHAnsi"/>
          <w:b/>
          <w:u w:val="single"/>
          <w:lang w:val="en-US"/>
        </w:rPr>
        <w:t xml:space="preserve"> </w:t>
      </w:r>
      <w:bookmarkStart w:id="0" w:name="_GoBack"/>
      <w:bookmarkEnd w:id="0"/>
    </w:p>
    <w:p w14:paraId="305761F6" w14:textId="7EE22FB7" w:rsidR="00070504" w:rsidRPr="00897EB2" w:rsidRDefault="00070504" w:rsidP="00897EB2">
      <w:pPr>
        <w:jc w:val="both"/>
        <w:rPr>
          <w:lang w:val="en-US"/>
        </w:rPr>
      </w:pPr>
    </w:p>
    <w:p w14:paraId="64C94397" w14:textId="7D4D8DC8" w:rsidR="00CC42B7" w:rsidRPr="00070504" w:rsidRDefault="00CC42B7" w:rsidP="00590F12">
      <w:pPr>
        <w:pStyle w:val="ListParagraph"/>
        <w:numPr>
          <w:ilvl w:val="0"/>
          <w:numId w:val="2"/>
        </w:numPr>
        <w:jc w:val="both"/>
        <w:rPr>
          <w:rFonts w:cstheme="minorHAnsi"/>
          <w:b/>
          <w:lang w:val="en-US"/>
        </w:rPr>
      </w:pPr>
      <w:r w:rsidRPr="00070504">
        <w:t xml:space="preserve">What is the reason for </w:t>
      </w:r>
      <w:r w:rsidR="00632CA0">
        <w:t>your stay in this hospital</w:t>
      </w:r>
      <w:r w:rsidRPr="00070504">
        <w:t>?</w:t>
      </w:r>
    </w:p>
    <w:p w14:paraId="259D97E2" w14:textId="77777777" w:rsidR="00DB5507" w:rsidRPr="004F7B64" w:rsidRDefault="00DB5507" w:rsidP="00632CA0">
      <w:pPr>
        <w:pStyle w:val="ListParagraph"/>
        <w:ind w:left="360"/>
        <w:jc w:val="both"/>
        <w:rPr>
          <w:color w:val="00B050"/>
        </w:rPr>
      </w:pPr>
    </w:p>
    <w:p w14:paraId="1558B2D0" w14:textId="5DC227CC" w:rsidR="00632CA0" w:rsidRDefault="0043054D" w:rsidP="00590F12">
      <w:pPr>
        <w:pStyle w:val="ListParagraph"/>
        <w:numPr>
          <w:ilvl w:val="0"/>
          <w:numId w:val="3"/>
        </w:numPr>
        <w:jc w:val="both"/>
      </w:pPr>
      <w:r>
        <w:t>Would you mind sharing</w:t>
      </w:r>
      <w:r w:rsidR="00EA51B0" w:rsidRPr="00070504">
        <w:t xml:space="preserve"> some details of staying in the ward</w:t>
      </w:r>
      <w:r>
        <w:t xml:space="preserve"> for this hospital stay</w:t>
      </w:r>
      <w:r w:rsidR="00EA51B0" w:rsidRPr="00070504">
        <w:t xml:space="preserve">? </w:t>
      </w:r>
    </w:p>
    <w:p w14:paraId="545E06AD" w14:textId="77777777" w:rsidR="00632CA0" w:rsidRDefault="00632CA0" w:rsidP="00590F12">
      <w:pPr>
        <w:pStyle w:val="ListParagraph"/>
        <w:numPr>
          <w:ilvl w:val="1"/>
          <w:numId w:val="3"/>
        </w:numPr>
        <w:jc w:val="both"/>
      </w:pPr>
      <w:r>
        <w:t>H</w:t>
      </w:r>
      <w:r w:rsidR="00EA51B0" w:rsidRPr="00070504">
        <w:t xml:space="preserve">ow </w:t>
      </w:r>
      <w:r>
        <w:t>did you relay</w:t>
      </w:r>
      <w:r w:rsidR="00EA51B0" w:rsidRPr="00070504">
        <w:t xml:space="preserve"> your c</w:t>
      </w:r>
      <w:r>
        <w:t>ondition to the doctor or nurse?</w:t>
      </w:r>
      <w:r w:rsidR="00EA51B0" w:rsidRPr="00070504">
        <w:t xml:space="preserve"> </w:t>
      </w:r>
    </w:p>
    <w:p w14:paraId="0D50DB9C" w14:textId="77777777" w:rsidR="0043054D" w:rsidRDefault="00632CA0" w:rsidP="00590F12">
      <w:pPr>
        <w:pStyle w:val="ListParagraph"/>
        <w:numPr>
          <w:ilvl w:val="1"/>
          <w:numId w:val="3"/>
        </w:numPr>
        <w:jc w:val="both"/>
      </w:pPr>
      <w:r>
        <w:t>What did he/she advise you</w:t>
      </w:r>
      <w:r w:rsidR="0043054D">
        <w:t>?</w:t>
      </w:r>
      <w:r>
        <w:t xml:space="preserve"> </w:t>
      </w:r>
    </w:p>
    <w:p w14:paraId="38176782" w14:textId="218955C8" w:rsidR="00632CA0" w:rsidRDefault="0043054D" w:rsidP="00590F12">
      <w:pPr>
        <w:pStyle w:val="ListParagraph"/>
        <w:numPr>
          <w:ilvl w:val="1"/>
          <w:numId w:val="3"/>
        </w:numPr>
        <w:jc w:val="both"/>
      </w:pPr>
      <w:r>
        <w:t>H</w:t>
      </w:r>
      <w:r w:rsidR="00EA51B0" w:rsidRPr="00070504">
        <w:t>ow did you feel when he/she provi</w:t>
      </w:r>
      <w:r w:rsidR="00632CA0">
        <w:t>ded</w:t>
      </w:r>
      <w:r>
        <w:t xml:space="preserve"> you</w:t>
      </w:r>
      <w:r w:rsidR="00632CA0">
        <w:t xml:space="preserve"> with his/her medical advice? </w:t>
      </w:r>
    </w:p>
    <w:p w14:paraId="07166845" w14:textId="2ECD1CBE" w:rsidR="00EA51B0" w:rsidRDefault="00632CA0" w:rsidP="00590F12">
      <w:pPr>
        <w:pStyle w:val="ListParagraph"/>
        <w:numPr>
          <w:ilvl w:val="1"/>
          <w:numId w:val="3"/>
        </w:numPr>
        <w:jc w:val="both"/>
      </w:pPr>
      <w:r>
        <w:t>W</w:t>
      </w:r>
      <w:r w:rsidR="00EA51B0" w:rsidRPr="00070504">
        <w:t>ere you aware of what medications were prescribed to you?</w:t>
      </w:r>
      <w:r w:rsidR="0043054D">
        <w:t xml:space="preserve"> Would you mind naming them?</w:t>
      </w:r>
    </w:p>
    <w:p w14:paraId="42A7DFA3" w14:textId="77777777" w:rsidR="00DB5507" w:rsidRPr="00070504" w:rsidRDefault="00DB5507" w:rsidP="00632CA0">
      <w:pPr>
        <w:pStyle w:val="ListParagraph"/>
        <w:ind w:left="360"/>
        <w:jc w:val="both"/>
      </w:pPr>
    </w:p>
    <w:p w14:paraId="42251BF5" w14:textId="2B89BC2B" w:rsidR="00DF63FA" w:rsidRPr="00070504" w:rsidRDefault="0043054D" w:rsidP="00590F12">
      <w:pPr>
        <w:pStyle w:val="ListParagraph"/>
        <w:numPr>
          <w:ilvl w:val="0"/>
          <w:numId w:val="3"/>
        </w:numPr>
        <w:jc w:val="both"/>
        <w:rPr>
          <w:rFonts w:ascii="Calibri" w:hAnsi="Calibri"/>
        </w:rPr>
      </w:pPr>
      <w:r>
        <w:rPr>
          <w:rFonts w:ascii="Calibri" w:hAnsi="Calibri"/>
        </w:rPr>
        <w:t>W</w:t>
      </w:r>
      <w:r w:rsidR="00DF63FA" w:rsidRPr="00070504">
        <w:rPr>
          <w:rFonts w:ascii="Calibri" w:hAnsi="Calibri"/>
        </w:rPr>
        <w:t xml:space="preserve">hat do you know about antibiotics? </w:t>
      </w:r>
    </w:p>
    <w:p w14:paraId="7017AC6F" w14:textId="77777777" w:rsidR="00DB5507" w:rsidRPr="00232DB1" w:rsidRDefault="00DB5507" w:rsidP="00632CA0">
      <w:pPr>
        <w:pStyle w:val="ListParagraph"/>
        <w:ind w:left="360"/>
        <w:jc w:val="both"/>
        <w:rPr>
          <w:rFonts w:ascii="Calibri" w:hAnsi="Calibri"/>
          <w:color w:val="C00000"/>
        </w:rPr>
      </w:pPr>
    </w:p>
    <w:p w14:paraId="729273BF" w14:textId="1D96D449" w:rsidR="00632CA0" w:rsidRDefault="0091332E" w:rsidP="00590F12">
      <w:pPr>
        <w:pStyle w:val="ListParagraph"/>
        <w:numPr>
          <w:ilvl w:val="0"/>
          <w:numId w:val="3"/>
        </w:numPr>
        <w:jc w:val="both"/>
      </w:pPr>
      <w:r w:rsidRPr="00DB5507">
        <w:t xml:space="preserve">Were you aware </w:t>
      </w:r>
      <w:r w:rsidR="00632CA0">
        <w:t>that</w:t>
      </w:r>
      <w:r w:rsidRPr="00DB5507">
        <w:t xml:space="preserve"> you </w:t>
      </w:r>
      <w:r w:rsidR="0043054D">
        <w:t>were</w:t>
      </w:r>
      <w:r w:rsidRPr="00DB5507">
        <w:t xml:space="preserve"> prescribed with antibiotics?</w:t>
      </w:r>
    </w:p>
    <w:p w14:paraId="25FEEB55" w14:textId="156DA716" w:rsidR="00897EB2" w:rsidRDefault="0043054D" w:rsidP="00590F12">
      <w:pPr>
        <w:pStyle w:val="ListParagraph"/>
        <w:numPr>
          <w:ilvl w:val="1"/>
          <w:numId w:val="3"/>
        </w:numPr>
        <w:jc w:val="both"/>
      </w:pPr>
      <w:r>
        <w:t>Do you know what is</w:t>
      </w:r>
      <w:r w:rsidR="00897EB2">
        <w:t xml:space="preserve"> the name of the antibiotic(s) given, and how often and how long you would need to be on the antibiotic(s)?</w:t>
      </w:r>
    </w:p>
    <w:p w14:paraId="358326C5" w14:textId="77777777" w:rsidR="0043054D" w:rsidRDefault="00EA51B0" w:rsidP="00590F12">
      <w:pPr>
        <w:pStyle w:val="ListParagraph"/>
        <w:numPr>
          <w:ilvl w:val="1"/>
          <w:numId w:val="3"/>
        </w:numPr>
        <w:jc w:val="both"/>
      </w:pPr>
      <w:r w:rsidRPr="00DB5507">
        <w:t>How would you describe your thoughts when the doctor mentioned that he</w:t>
      </w:r>
      <w:r w:rsidR="00897EB2">
        <w:t>/she</w:t>
      </w:r>
      <w:r w:rsidRPr="00DB5507">
        <w:t xml:space="preserve"> will p</w:t>
      </w:r>
      <w:r w:rsidR="0043054D">
        <w:t>rescribe antibiotics to you?</w:t>
      </w:r>
    </w:p>
    <w:p w14:paraId="1B22FDE3" w14:textId="25455977" w:rsidR="00DB5507" w:rsidRDefault="0043054D" w:rsidP="00590F12">
      <w:pPr>
        <w:pStyle w:val="ListParagraph"/>
        <w:numPr>
          <w:ilvl w:val="1"/>
          <w:numId w:val="3"/>
        </w:numPr>
        <w:jc w:val="both"/>
      </w:pPr>
      <w:r>
        <w:t>D</w:t>
      </w:r>
      <w:r w:rsidR="00EA51B0" w:rsidRPr="00DB5507">
        <w:t xml:space="preserve">id you </w:t>
      </w:r>
      <w:r>
        <w:t>mention</w:t>
      </w:r>
      <w:r w:rsidR="00EA51B0" w:rsidRPr="00DB5507">
        <w:t xml:space="preserve"> anything to him/her after hearing that? Why? </w:t>
      </w:r>
    </w:p>
    <w:p w14:paraId="26F37428" w14:textId="1D7CBC0D" w:rsidR="00632CA0" w:rsidRPr="00632CA0" w:rsidRDefault="00632CA0" w:rsidP="00590F12">
      <w:pPr>
        <w:pStyle w:val="ListParagraph"/>
        <w:numPr>
          <w:ilvl w:val="1"/>
          <w:numId w:val="1"/>
        </w:numPr>
        <w:ind w:left="1069"/>
        <w:jc w:val="both"/>
      </w:pPr>
      <w:r w:rsidRPr="00632CA0">
        <w:t>D</w:t>
      </w:r>
      <w:r w:rsidR="001B4E5F" w:rsidRPr="00632CA0">
        <w:t xml:space="preserve">id you </w:t>
      </w:r>
      <w:r w:rsidR="00124880" w:rsidRPr="00632CA0">
        <w:t>discuss</w:t>
      </w:r>
      <w:r w:rsidR="001B4E5F" w:rsidRPr="00632CA0">
        <w:t xml:space="preserve"> the </w:t>
      </w:r>
      <w:r w:rsidR="00124880" w:rsidRPr="00632CA0">
        <w:t>need for</w:t>
      </w:r>
      <w:r w:rsidR="001B4E5F" w:rsidRPr="00632CA0">
        <w:t xml:space="preserve"> antibiotics with the doctors or nurses</w:t>
      </w:r>
      <w:r w:rsidRPr="00632CA0">
        <w:t xml:space="preserve">? </w:t>
      </w:r>
      <w:r w:rsidR="00897EB2">
        <w:t>Why?</w:t>
      </w:r>
    </w:p>
    <w:p w14:paraId="7BEF0B63" w14:textId="74049690" w:rsidR="00ED06E0" w:rsidRPr="00DB5507" w:rsidRDefault="00632CA0" w:rsidP="00590F12">
      <w:pPr>
        <w:pStyle w:val="ListParagraph"/>
        <w:numPr>
          <w:ilvl w:val="1"/>
          <w:numId w:val="1"/>
        </w:numPr>
        <w:ind w:left="1069"/>
        <w:jc w:val="both"/>
      </w:pPr>
      <w:r>
        <w:t>W</w:t>
      </w:r>
      <w:r w:rsidR="001B4E5F" w:rsidRPr="00DB5507">
        <w:t>hat’s your impression of the antibiotics given to you</w:t>
      </w:r>
      <w:r w:rsidR="00ED06E0" w:rsidRPr="00DB5507">
        <w:t>?</w:t>
      </w:r>
      <w:r w:rsidR="00897EB2">
        <w:t xml:space="preserve"> </w:t>
      </w:r>
      <w:r w:rsidR="0043054D">
        <w:t>Why?</w:t>
      </w:r>
    </w:p>
    <w:p w14:paraId="54666340" w14:textId="77777777" w:rsidR="00DB5507" w:rsidRPr="009D3E73" w:rsidRDefault="00DB5507" w:rsidP="00632CA0">
      <w:pPr>
        <w:pStyle w:val="ListParagraph"/>
        <w:ind w:left="360"/>
        <w:jc w:val="both"/>
        <w:rPr>
          <w:color w:val="00B050"/>
        </w:rPr>
      </w:pPr>
    </w:p>
    <w:p w14:paraId="223393D7" w14:textId="73F76860" w:rsidR="00897EB2" w:rsidRDefault="0043054D" w:rsidP="00590F12">
      <w:pPr>
        <w:pStyle w:val="ListParagraph"/>
        <w:numPr>
          <w:ilvl w:val="0"/>
          <w:numId w:val="4"/>
        </w:numPr>
        <w:jc w:val="both"/>
      </w:pPr>
      <w:r>
        <w:t xml:space="preserve">Would you mind sharing if </w:t>
      </w:r>
      <w:r w:rsidR="00EA51B0" w:rsidRPr="00DB5507">
        <w:t xml:space="preserve">this is your first time </w:t>
      </w:r>
      <w:r w:rsidR="00897EB2">
        <w:t>using</w:t>
      </w:r>
      <w:r w:rsidR="00EA51B0" w:rsidRPr="00DB5507">
        <w:t xml:space="preserve"> antibiotics or you</w:t>
      </w:r>
      <w:r>
        <w:t xml:space="preserve"> have</w:t>
      </w:r>
      <w:r w:rsidR="00EA51B0" w:rsidRPr="00DB5507">
        <w:t xml:space="preserve"> used antibiotics before? </w:t>
      </w:r>
    </w:p>
    <w:p w14:paraId="407E6E40" w14:textId="77777777" w:rsidR="00897EB2" w:rsidRDefault="00897EB2" w:rsidP="00897EB2">
      <w:pPr>
        <w:pStyle w:val="ListParagraph"/>
        <w:ind w:left="360"/>
        <w:jc w:val="both"/>
      </w:pPr>
    </w:p>
    <w:p w14:paraId="0AD8A8C3" w14:textId="0F6EA42C" w:rsidR="00897EB2" w:rsidRDefault="00897EB2" w:rsidP="00590F12">
      <w:pPr>
        <w:pStyle w:val="ListParagraph"/>
        <w:numPr>
          <w:ilvl w:val="0"/>
          <w:numId w:val="4"/>
        </w:numPr>
        <w:jc w:val="both"/>
      </w:pPr>
      <w:r>
        <w:t xml:space="preserve">[If participant had used antibiotics before] </w:t>
      </w:r>
      <w:r w:rsidR="00EA51B0" w:rsidRPr="00B75CAB">
        <w:t xml:space="preserve">Would you mind </w:t>
      </w:r>
      <w:r w:rsidR="0094356A" w:rsidRPr="00B75CAB">
        <w:t xml:space="preserve">sharing </w:t>
      </w:r>
      <w:r w:rsidR="00124880" w:rsidRPr="00B75CAB">
        <w:t>your past experience</w:t>
      </w:r>
      <w:r w:rsidR="0043054D">
        <w:t>(s)</w:t>
      </w:r>
      <w:r w:rsidR="00124880" w:rsidRPr="00B75CAB">
        <w:t xml:space="preserve"> using</w:t>
      </w:r>
      <w:r>
        <w:t xml:space="preserve"> antibiotics?</w:t>
      </w:r>
    </w:p>
    <w:p w14:paraId="16B2C473" w14:textId="77777777" w:rsidR="00897EB2" w:rsidRDefault="00DC16C9" w:rsidP="00590F12">
      <w:pPr>
        <w:pStyle w:val="ListParagraph"/>
        <w:numPr>
          <w:ilvl w:val="1"/>
          <w:numId w:val="4"/>
        </w:numPr>
        <w:jc w:val="both"/>
      </w:pPr>
      <w:r w:rsidRPr="00B75CAB">
        <w:t>Why were you pr</w:t>
      </w:r>
      <w:r w:rsidR="00124880" w:rsidRPr="00B75CAB">
        <w:t>escribe</w:t>
      </w:r>
      <w:r w:rsidRPr="00B75CAB">
        <w:t>d</w:t>
      </w:r>
      <w:r w:rsidR="00897EB2">
        <w:t xml:space="preserve"> with antibiotics</w:t>
      </w:r>
      <w:r w:rsidR="00124880" w:rsidRPr="00B75CAB">
        <w:t xml:space="preserve">? </w:t>
      </w:r>
    </w:p>
    <w:p w14:paraId="2F91EF28" w14:textId="77777777" w:rsidR="0043054D" w:rsidRDefault="006D4006" w:rsidP="00590F12">
      <w:pPr>
        <w:pStyle w:val="ListParagraph"/>
        <w:numPr>
          <w:ilvl w:val="1"/>
          <w:numId w:val="4"/>
        </w:numPr>
        <w:jc w:val="both"/>
      </w:pPr>
      <w:r w:rsidRPr="00B75CAB">
        <w:t>H</w:t>
      </w:r>
      <w:r w:rsidR="00EA51B0" w:rsidRPr="00B75CAB">
        <w:t>ow did you feel symptomatically after taking the antibiotics</w:t>
      </w:r>
      <w:r w:rsidR="0043054D">
        <w:t>?</w:t>
      </w:r>
      <w:r w:rsidR="00EA51B0" w:rsidRPr="00B75CAB">
        <w:t xml:space="preserve"> </w:t>
      </w:r>
    </w:p>
    <w:p w14:paraId="71ABB3F2" w14:textId="0899CF45" w:rsidR="00EA51B0" w:rsidRPr="00B75CAB" w:rsidRDefault="0043054D" w:rsidP="00590F12">
      <w:pPr>
        <w:pStyle w:val="ListParagraph"/>
        <w:numPr>
          <w:ilvl w:val="1"/>
          <w:numId w:val="4"/>
        </w:numPr>
        <w:jc w:val="both"/>
      </w:pPr>
      <w:r>
        <w:t>H</w:t>
      </w:r>
      <w:r w:rsidR="00EA51B0" w:rsidRPr="00B75CAB">
        <w:t xml:space="preserve">ow </w:t>
      </w:r>
      <w:r>
        <w:t>has/have your previous experience(s) of using antibiotics</w:t>
      </w:r>
      <w:r w:rsidR="00EA51B0" w:rsidRPr="00B75CAB">
        <w:t xml:space="preserve"> affected your impression and use of antibiotics now?</w:t>
      </w:r>
    </w:p>
    <w:p w14:paraId="32E665FA" w14:textId="77777777" w:rsidR="00632CA0" w:rsidRPr="00632CA0" w:rsidRDefault="00632CA0" w:rsidP="00632CA0">
      <w:pPr>
        <w:pStyle w:val="ListParagraph"/>
        <w:ind w:left="1080"/>
        <w:jc w:val="both"/>
        <w:rPr>
          <w:color w:val="2E74B5" w:themeColor="accent1" w:themeShade="BF"/>
        </w:rPr>
      </w:pPr>
    </w:p>
    <w:sectPr w:rsidR="00632CA0" w:rsidRPr="00632CA0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1D473D" w14:textId="77777777" w:rsidR="00BD4811" w:rsidRDefault="00BD4811" w:rsidP="00B255F9">
      <w:pPr>
        <w:spacing w:after="0" w:line="240" w:lineRule="auto"/>
      </w:pPr>
      <w:r>
        <w:separator/>
      </w:r>
    </w:p>
  </w:endnote>
  <w:endnote w:type="continuationSeparator" w:id="0">
    <w:p w14:paraId="67CC63CF" w14:textId="77777777" w:rsidR="00BD4811" w:rsidRDefault="00BD4811" w:rsidP="00B255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28AAA6" w14:textId="3C24E34F" w:rsidR="00B255F9" w:rsidRPr="00B255F9" w:rsidRDefault="00B255F9" w:rsidP="00B255F9">
    <w:pPr>
      <w:pStyle w:val="Footer"/>
      <w:tabs>
        <w:tab w:val="left" w:pos="3789"/>
      </w:tabs>
      <w:rPr>
        <w:rFonts w:asciiTheme="majorHAnsi" w:hAnsiTheme="majorHAnsi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377220" w14:textId="77777777" w:rsidR="00BD4811" w:rsidRDefault="00BD4811" w:rsidP="00B255F9">
      <w:pPr>
        <w:spacing w:after="0" w:line="240" w:lineRule="auto"/>
      </w:pPr>
      <w:r>
        <w:separator/>
      </w:r>
    </w:p>
  </w:footnote>
  <w:footnote w:type="continuationSeparator" w:id="0">
    <w:p w14:paraId="1910B371" w14:textId="77777777" w:rsidR="00BD4811" w:rsidRDefault="00BD4811" w:rsidP="00B255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1B0003"/>
    <w:multiLevelType w:val="hybridMultilevel"/>
    <w:tmpl w:val="382C65CC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3552F2A"/>
    <w:multiLevelType w:val="hybridMultilevel"/>
    <w:tmpl w:val="46DCE3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87B782B"/>
    <w:multiLevelType w:val="hybridMultilevel"/>
    <w:tmpl w:val="A2062C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25B687C"/>
    <w:multiLevelType w:val="hybridMultilevel"/>
    <w:tmpl w:val="60889E4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5F3"/>
    <w:rsid w:val="0001294E"/>
    <w:rsid w:val="00017871"/>
    <w:rsid w:val="00031751"/>
    <w:rsid w:val="00032377"/>
    <w:rsid w:val="00052960"/>
    <w:rsid w:val="00070504"/>
    <w:rsid w:val="00124880"/>
    <w:rsid w:val="001405E4"/>
    <w:rsid w:val="00152BBF"/>
    <w:rsid w:val="001709EE"/>
    <w:rsid w:val="00183095"/>
    <w:rsid w:val="00195811"/>
    <w:rsid w:val="001A37DE"/>
    <w:rsid w:val="001A76BA"/>
    <w:rsid w:val="001B4E5F"/>
    <w:rsid w:val="001B6FCE"/>
    <w:rsid w:val="001E0189"/>
    <w:rsid w:val="001E0C50"/>
    <w:rsid w:val="001E2E13"/>
    <w:rsid w:val="001E3737"/>
    <w:rsid w:val="001F1E8A"/>
    <w:rsid w:val="00215DE9"/>
    <w:rsid w:val="00230DE5"/>
    <w:rsid w:val="00231786"/>
    <w:rsid w:val="00232DB1"/>
    <w:rsid w:val="00236E1C"/>
    <w:rsid w:val="0027162E"/>
    <w:rsid w:val="00276C36"/>
    <w:rsid w:val="002819C5"/>
    <w:rsid w:val="00297205"/>
    <w:rsid w:val="002B5137"/>
    <w:rsid w:val="002B6EE3"/>
    <w:rsid w:val="003862E5"/>
    <w:rsid w:val="003A0108"/>
    <w:rsid w:val="003C1667"/>
    <w:rsid w:val="003C1990"/>
    <w:rsid w:val="003D3DA9"/>
    <w:rsid w:val="003F46B2"/>
    <w:rsid w:val="003F5C4D"/>
    <w:rsid w:val="00403C2A"/>
    <w:rsid w:val="0041038B"/>
    <w:rsid w:val="00412578"/>
    <w:rsid w:val="0041494F"/>
    <w:rsid w:val="00424382"/>
    <w:rsid w:val="0043054D"/>
    <w:rsid w:val="004346F4"/>
    <w:rsid w:val="00447223"/>
    <w:rsid w:val="00452B6D"/>
    <w:rsid w:val="00454A2E"/>
    <w:rsid w:val="00497390"/>
    <w:rsid w:val="004A4B34"/>
    <w:rsid w:val="004E2E39"/>
    <w:rsid w:val="004E6074"/>
    <w:rsid w:val="004F7B64"/>
    <w:rsid w:val="0050722A"/>
    <w:rsid w:val="0052374C"/>
    <w:rsid w:val="00525FEB"/>
    <w:rsid w:val="0053071D"/>
    <w:rsid w:val="00565631"/>
    <w:rsid w:val="005661A6"/>
    <w:rsid w:val="005700F7"/>
    <w:rsid w:val="00571735"/>
    <w:rsid w:val="00574912"/>
    <w:rsid w:val="00575640"/>
    <w:rsid w:val="00590F12"/>
    <w:rsid w:val="005912ED"/>
    <w:rsid w:val="005C0098"/>
    <w:rsid w:val="005F1FD5"/>
    <w:rsid w:val="00613E9E"/>
    <w:rsid w:val="0062765B"/>
    <w:rsid w:val="00632CA0"/>
    <w:rsid w:val="006D4006"/>
    <w:rsid w:val="006E1F89"/>
    <w:rsid w:val="006F0B80"/>
    <w:rsid w:val="00773BB3"/>
    <w:rsid w:val="00777B89"/>
    <w:rsid w:val="00777E1F"/>
    <w:rsid w:val="00781986"/>
    <w:rsid w:val="007832D9"/>
    <w:rsid w:val="007A7D46"/>
    <w:rsid w:val="007B1BED"/>
    <w:rsid w:val="007B36FF"/>
    <w:rsid w:val="007B3E15"/>
    <w:rsid w:val="0086207E"/>
    <w:rsid w:val="00883EDA"/>
    <w:rsid w:val="0089007C"/>
    <w:rsid w:val="00897EB2"/>
    <w:rsid w:val="008A08F3"/>
    <w:rsid w:val="008A77AA"/>
    <w:rsid w:val="008B7CE9"/>
    <w:rsid w:val="008F03A5"/>
    <w:rsid w:val="0091332E"/>
    <w:rsid w:val="00936369"/>
    <w:rsid w:val="00940128"/>
    <w:rsid w:val="0094356A"/>
    <w:rsid w:val="00956CC4"/>
    <w:rsid w:val="00957CB3"/>
    <w:rsid w:val="00966153"/>
    <w:rsid w:val="009675CF"/>
    <w:rsid w:val="00967946"/>
    <w:rsid w:val="009C7696"/>
    <w:rsid w:val="009D018D"/>
    <w:rsid w:val="009D3E73"/>
    <w:rsid w:val="009F0E1F"/>
    <w:rsid w:val="00A13C2C"/>
    <w:rsid w:val="00A4129C"/>
    <w:rsid w:val="00A46542"/>
    <w:rsid w:val="00A56B37"/>
    <w:rsid w:val="00A7390B"/>
    <w:rsid w:val="00AB749F"/>
    <w:rsid w:val="00AD0397"/>
    <w:rsid w:val="00B04748"/>
    <w:rsid w:val="00B2024A"/>
    <w:rsid w:val="00B21202"/>
    <w:rsid w:val="00B255F9"/>
    <w:rsid w:val="00B25D93"/>
    <w:rsid w:val="00B27007"/>
    <w:rsid w:val="00B27F1D"/>
    <w:rsid w:val="00B359EF"/>
    <w:rsid w:val="00B57D1E"/>
    <w:rsid w:val="00B6759E"/>
    <w:rsid w:val="00B7213F"/>
    <w:rsid w:val="00B75CAB"/>
    <w:rsid w:val="00B8510F"/>
    <w:rsid w:val="00B92053"/>
    <w:rsid w:val="00BA505D"/>
    <w:rsid w:val="00BB188D"/>
    <w:rsid w:val="00BB6761"/>
    <w:rsid w:val="00BC29F4"/>
    <w:rsid w:val="00BD4811"/>
    <w:rsid w:val="00BE2046"/>
    <w:rsid w:val="00BF606D"/>
    <w:rsid w:val="00C25DA0"/>
    <w:rsid w:val="00C35BE8"/>
    <w:rsid w:val="00C87E00"/>
    <w:rsid w:val="00C96396"/>
    <w:rsid w:val="00CA2B4D"/>
    <w:rsid w:val="00CB43E5"/>
    <w:rsid w:val="00CC2D78"/>
    <w:rsid w:val="00CC42B7"/>
    <w:rsid w:val="00CF7AA5"/>
    <w:rsid w:val="00D06051"/>
    <w:rsid w:val="00D212A0"/>
    <w:rsid w:val="00D34D1A"/>
    <w:rsid w:val="00D63A5B"/>
    <w:rsid w:val="00D86624"/>
    <w:rsid w:val="00DA0D18"/>
    <w:rsid w:val="00DA436F"/>
    <w:rsid w:val="00DB506F"/>
    <w:rsid w:val="00DB5507"/>
    <w:rsid w:val="00DC16C9"/>
    <w:rsid w:val="00DC1748"/>
    <w:rsid w:val="00DD7B3D"/>
    <w:rsid w:val="00DF63FA"/>
    <w:rsid w:val="00DF7AF9"/>
    <w:rsid w:val="00E10EEE"/>
    <w:rsid w:val="00E222D1"/>
    <w:rsid w:val="00E274A3"/>
    <w:rsid w:val="00E37AFB"/>
    <w:rsid w:val="00E4226F"/>
    <w:rsid w:val="00E42A68"/>
    <w:rsid w:val="00E626D5"/>
    <w:rsid w:val="00E91D6C"/>
    <w:rsid w:val="00EA51B0"/>
    <w:rsid w:val="00EA615E"/>
    <w:rsid w:val="00ED06E0"/>
    <w:rsid w:val="00ED15F3"/>
    <w:rsid w:val="00ED1E41"/>
    <w:rsid w:val="00ED626F"/>
    <w:rsid w:val="00ED6F23"/>
    <w:rsid w:val="00EF0A19"/>
    <w:rsid w:val="00EF2903"/>
    <w:rsid w:val="00F26E9D"/>
    <w:rsid w:val="00F33CA0"/>
    <w:rsid w:val="00F53F81"/>
    <w:rsid w:val="00F53FFD"/>
    <w:rsid w:val="00F65D03"/>
    <w:rsid w:val="00FA3794"/>
    <w:rsid w:val="00FA75B8"/>
    <w:rsid w:val="00FC2110"/>
    <w:rsid w:val="00FD4164"/>
    <w:rsid w:val="00FE5336"/>
    <w:rsid w:val="00FF41D7"/>
    <w:rsid w:val="00FF47B1"/>
    <w:rsid w:val="00FF6D25"/>
    <w:rsid w:val="00FF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1599D5"/>
  <w15:docId w15:val="{C41A1A54-1D31-43BC-B8C3-B2FC1F9C5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DA9"/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D15F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54A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A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A2E"/>
    <w:rPr>
      <w:rFonts w:eastAsiaTheme="minorEastAsia"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A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A2E"/>
    <w:rPr>
      <w:rFonts w:ascii="Segoe UI" w:eastAsiaTheme="minorEastAsia" w:hAnsi="Segoe UI" w:cs="Segoe UI"/>
      <w:sz w:val="18"/>
      <w:szCs w:val="18"/>
      <w:lang w:val="en-GB" w:eastAsia="zh-CN"/>
    </w:rPr>
  </w:style>
  <w:style w:type="paragraph" w:styleId="NoSpacing">
    <w:name w:val="No Spacing"/>
    <w:uiPriority w:val="1"/>
    <w:qFormat/>
    <w:rsid w:val="00297205"/>
    <w:pPr>
      <w:spacing w:after="0" w:line="240" w:lineRule="auto"/>
    </w:pPr>
    <w:rPr>
      <w:rFonts w:ascii="Calibri" w:eastAsia="SimSun" w:hAnsi="Calibri" w:cs="Times New Roman"/>
      <w:lang w:val="en-GB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7390B"/>
    <w:rPr>
      <w:rFonts w:eastAsiaTheme="minorEastAsia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B255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5F9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nhideWhenUsed/>
    <w:rsid w:val="00B255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B255F9"/>
    <w:rPr>
      <w:rFonts w:eastAsiaTheme="minorEastAsia"/>
      <w:lang w:val="en-GB" w:eastAsia="zh-CN"/>
    </w:rPr>
  </w:style>
  <w:style w:type="paragraph" w:styleId="Revision">
    <w:name w:val="Revision"/>
    <w:hidden/>
    <w:uiPriority w:val="99"/>
    <w:semiHidden/>
    <w:rsid w:val="009675CF"/>
    <w:pPr>
      <w:spacing w:after="0" w:line="240" w:lineRule="auto"/>
    </w:pPr>
    <w:rPr>
      <w:rFonts w:eastAsiaTheme="minorEastAsia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0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098"/>
    <w:rPr>
      <w:rFonts w:eastAsiaTheme="minorEastAsia"/>
      <w:b/>
      <w:bCs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50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G</Company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ad Alif Bin Ibrahim (TTSH)</dc:creator>
  <cp:keywords/>
  <dc:description/>
  <cp:lastModifiedBy>Guo Huiling</cp:lastModifiedBy>
  <cp:revision>5</cp:revision>
  <cp:lastPrinted>2018-01-08T01:44:00Z</cp:lastPrinted>
  <dcterms:created xsi:type="dcterms:W3CDTF">2024-01-22T10:16:00Z</dcterms:created>
  <dcterms:modified xsi:type="dcterms:W3CDTF">2024-01-23T06:30:00Z</dcterms:modified>
</cp:coreProperties>
</file>